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95A" w:rsidRDefault="006750B0" w:rsidP="006750B0">
      <w:pPr>
        <w:spacing w:after="1"/>
        <w:ind w:left="0" w:right="0" w:firstLine="0"/>
        <w:jc w:val="center"/>
      </w:pPr>
      <w:r>
        <w:rPr>
          <w:b/>
          <w:u w:val="single" w:color="000000"/>
        </w:rPr>
        <w:t>Provider and Patient Usability of Mobile App</w:t>
      </w:r>
    </w:p>
    <w:p w:rsidR="00D9095A" w:rsidRDefault="006750B0">
      <w:pPr>
        <w:spacing w:after="1"/>
        <w:ind w:left="1242" w:firstLine="0"/>
        <w:jc w:val="center"/>
      </w:pPr>
      <w:r>
        <w:t xml:space="preserve">(To be administered to each patient after each patient encounter and </w:t>
      </w:r>
      <w:proofErr w:type="gramStart"/>
      <w:r>
        <w:t xml:space="preserve">to </w:t>
      </w:r>
      <w:r>
        <w:rPr>
          <w:color w:val="B4082D"/>
        </w:rPr>
        <w:t xml:space="preserve"> </w:t>
      </w:r>
      <w:r>
        <w:t>each</w:t>
      </w:r>
      <w:proofErr w:type="gramEnd"/>
      <w:r>
        <w:t xml:space="preserve"> provider after their first and last encounters) </w:t>
      </w:r>
    </w:p>
    <w:p w:rsidR="00D9095A" w:rsidRDefault="006750B0">
      <w:pPr>
        <w:spacing w:after="159"/>
        <w:ind w:left="0" w:right="0" w:firstLine="0"/>
      </w:pPr>
      <w:r>
        <w:rPr>
          <w:b/>
        </w:rPr>
        <w:t xml:space="preserve"> </w:t>
      </w:r>
    </w:p>
    <w:p w:rsidR="00D9095A" w:rsidRDefault="006750B0">
      <w:pPr>
        <w:numPr>
          <w:ilvl w:val="0"/>
          <w:numId w:val="1"/>
        </w:numPr>
        <w:spacing w:after="1"/>
        <w:ind w:right="0" w:hanging="220"/>
      </w:pPr>
      <w:r>
        <w:rPr>
          <w:b/>
        </w:rPr>
        <w:t xml:space="preserve">Performance: How accurately/fast do the app features (functions) and components </w:t>
      </w:r>
    </w:p>
    <w:p w:rsidR="00D9095A" w:rsidRDefault="006750B0">
      <w:pPr>
        <w:spacing w:after="160"/>
        <w:ind w:left="-5" w:right="0"/>
      </w:pPr>
      <w:r>
        <w:rPr>
          <w:b/>
        </w:rPr>
        <w:t xml:space="preserve">(buttons/menus) work? </w:t>
      </w:r>
      <w:bookmarkStart w:id="0" w:name="_GoBack"/>
      <w:bookmarkEnd w:id="0"/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App is broken; no/insufficient/inaccurate response (e.g. crashes/bugs/broken features, etc.)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Some functions work, but lagging or contains major technic</w:t>
      </w:r>
      <w:r>
        <w:t xml:space="preserve">al problem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App works overall. Some technical problems need fixing/Slow at time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Mostly functional with minor/negligible problem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Perfect/timely response; no technical bugs found </w:t>
      </w:r>
    </w:p>
    <w:p w:rsidR="00D9095A" w:rsidRDefault="006750B0">
      <w:pPr>
        <w:spacing w:after="160"/>
        <w:ind w:left="0" w:right="0" w:firstLine="0"/>
      </w:pPr>
      <w:r>
        <w:rPr>
          <w:b/>
        </w:rP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Ease of use: How easy is it to learn how to use the app; how clear are </w:t>
      </w:r>
      <w:r>
        <w:rPr>
          <w:b/>
        </w:rPr>
        <w:t xml:space="preserve">the menu labels/icons and instructions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No/limited instructions; menu labels/icons are confusing; complicated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Usable after a lot of time/effor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Usable after some time/effor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Easy to learn how to use the app (or has clear instructions)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Able to use app immediately; intuitive; simple </w:t>
      </w:r>
    </w:p>
    <w:p w:rsidR="00D9095A" w:rsidRDefault="006750B0">
      <w:pPr>
        <w:spacing w:after="160"/>
        <w:ind w:left="0" w:right="0" w:firstLine="0"/>
      </w:pPr>
      <w: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Navigation: Is moving between screens logical/accurate/appropriate/ uninterrupted; are all necessary screen links present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Different sections w</w:t>
      </w:r>
      <w:r>
        <w:t xml:space="preserve">ithin the app seem logically disconnected and random/confusing/navigation </w:t>
      </w:r>
    </w:p>
    <w:p w:rsidR="00D9095A" w:rsidRDefault="006750B0">
      <w:pPr>
        <w:ind w:left="265" w:right="0"/>
      </w:pPr>
      <w:r>
        <w:t xml:space="preserve">is difficul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Usable after a lot of time/effor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Usable after some time/effor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Easy to use or missing a negligible link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Perfectly logical, easy, clear and intuitive screen flow th</w:t>
      </w:r>
      <w:r>
        <w:t xml:space="preserve">roughout, or offers shortcuts </w:t>
      </w:r>
    </w:p>
    <w:p w:rsidR="00D9095A" w:rsidRDefault="006750B0">
      <w:pPr>
        <w:spacing w:after="160"/>
        <w:ind w:left="0" w:right="0" w:firstLine="0"/>
      </w:pPr>
      <w: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Are interactions (taps/swipes/scrolls) consistent and intuitive across all components/screens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Completely inconsistent/confusing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lastRenderedPageBreak/>
        <w:t xml:space="preserve">Often inconsistent/confusing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OK with some inconsistencies/confusing element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Mostly consis</w:t>
      </w:r>
      <w:r>
        <w:t xml:space="preserve">tent/intuitive with negligible problem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Perfectly consistent and intuitive </w:t>
      </w:r>
    </w:p>
    <w:p w:rsidR="00D9095A" w:rsidRDefault="006750B0">
      <w:pPr>
        <w:spacing w:after="160"/>
        <w:ind w:left="0" w:right="0" w:firstLine="0"/>
      </w:pPr>
      <w:r>
        <w:rPr>
          <w:b/>
        </w:rP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Layout: Is arrangement and size of buttons/icons/menus/content on the screen appropriate or zoomable if needed? </w:t>
      </w:r>
    </w:p>
    <w:p w:rsidR="00D9095A" w:rsidRDefault="006750B0">
      <w:pPr>
        <w:numPr>
          <w:ilvl w:val="1"/>
          <w:numId w:val="1"/>
        </w:numPr>
        <w:spacing w:after="1" w:line="402" w:lineRule="auto"/>
        <w:ind w:right="0" w:hanging="216"/>
      </w:pPr>
      <w:r>
        <w:t>Very bad design, cluttered, some options impossible to select/lo</w:t>
      </w:r>
      <w:r>
        <w:t xml:space="preserve">cate/see/read device, display not optimized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Bad design, random, unclear, some options difficult to select/locate/see/read </w:t>
      </w:r>
    </w:p>
    <w:p w:rsidR="00D9095A" w:rsidRDefault="006750B0">
      <w:pPr>
        <w:numPr>
          <w:ilvl w:val="1"/>
          <w:numId w:val="1"/>
        </w:numPr>
        <w:spacing w:after="0" w:line="403" w:lineRule="auto"/>
        <w:ind w:right="0" w:hanging="216"/>
      </w:pPr>
      <w:r>
        <w:t xml:space="preserve">Satisfactory, few problems with selecting/locating/seeing/reading items or with minor screen size problem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Mostly clear, able to select/locate/see/read item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Professional, simple, clear, orderly, logically organized, device display optimized. Every desig</w:t>
      </w:r>
      <w:r>
        <w:t xml:space="preserve">n component has a purpose </w:t>
      </w:r>
    </w:p>
    <w:p w:rsidR="00D9095A" w:rsidRDefault="006750B0">
      <w:pPr>
        <w:spacing w:after="160"/>
        <w:ind w:left="0" w:right="0" w:firstLine="0"/>
      </w:pPr>
      <w:r>
        <w:rPr>
          <w:b/>
        </w:rP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Graphics: How high is the quality/resolution of graphics used for buttons/icons/menus/content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Graphics appear amateur, very poor visual design ‐ disproportionate, completely stylistically inconsistent 2 Low quality/low resolu</w:t>
      </w:r>
      <w:r>
        <w:t xml:space="preserve">tion graphics; low quality visual design – disproportionate, stylistically inconsistent 3 Moderate quality graphics and visual design (generally consistent in style) </w:t>
      </w:r>
    </w:p>
    <w:p w:rsidR="00D9095A" w:rsidRDefault="006750B0">
      <w:pPr>
        <w:numPr>
          <w:ilvl w:val="1"/>
          <w:numId w:val="2"/>
        </w:numPr>
        <w:ind w:right="0" w:hanging="161"/>
      </w:pPr>
      <w:r>
        <w:t xml:space="preserve">High quality/resolution graphics and visual design – mostly proportionate, stylistically </w:t>
      </w:r>
      <w:r>
        <w:t xml:space="preserve">consistent </w:t>
      </w:r>
    </w:p>
    <w:p w:rsidR="00D9095A" w:rsidRDefault="006750B0">
      <w:pPr>
        <w:numPr>
          <w:ilvl w:val="1"/>
          <w:numId w:val="2"/>
        </w:numPr>
        <w:ind w:right="0" w:hanging="161"/>
      </w:pPr>
      <w:r>
        <w:t xml:space="preserve">Very high quality/resolution graphics and visual design ‐ proportionate, stylistically consistent throughout </w:t>
      </w:r>
    </w:p>
    <w:p w:rsidR="00D9095A" w:rsidRDefault="006750B0">
      <w:pPr>
        <w:spacing w:after="160"/>
        <w:ind w:left="0" w:right="0" w:firstLine="0"/>
      </w:pPr>
      <w:r>
        <w:rPr>
          <w:b/>
        </w:rPr>
        <w:t xml:space="preserve">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t xml:space="preserve">Visual appeal: How good does the app look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No visual appeal, unpleasant to look at, poorly designed, clashing/mismatched colors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Little visual appeal – poorly designed, bad use of color, visually boring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Some visual appeal – average, neither pleasant, nor unpleasant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>High level of visual appeal – s</w:t>
      </w:r>
      <w:r>
        <w:t xml:space="preserve">eamless graphics – consistent and professionally designed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t xml:space="preserve">As above, plus very attractive, memorable, stands out; use of color enhances app features/menus </w:t>
      </w:r>
    </w:p>
    <w:p w:rsidR="00D9095A" w:rsidRDefault="006750B0">
      <w:pPr>
        <w:numPr>
          <w:ilvl w:val="0"/>
          <w:numId w:val="1"/>
        </w:numPr>
        <w:spacing w:after="160"/>
        <w:ind w:right="0" w:hanging="220"/>
      </w:pPr>
      <w:r>
        <w:rPr>
          <w:b/>
        </w:rPr>
        <w:lastRenderedPageBreak/>
        <w:t xml:space="preserve">What is your overall star rating of the usability of the app?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rPr>
          <w:rFonts w:ascii="Segoe UI Symbol" w:eastAsia="Segoe UI Symbol" w:hAnsi="Segoe UI Symbol" w:cs="Segoe UI Symbol"/>
        </w:rPr>
        <w:t></w:t>
      </w:r>
      <w:r>
        <w:t xml:space="preserve">                One of the worst app</w:t>
      </w:r>
      <w:r>
        <w:t xml:space="preserve">s I’ve used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        Average </w:t>
      </w:r>
    </w:p>
    <w:p w:rsidR="00D9095A" w:rsidRDefault="006750B0">
      <w:pPr>
        <w:numPr>
          <w:ilvl w:val="1"/>
          <w:numId w:val="1"/>
        </w:numPr>
        <w:spacing w:after="154"/>
        <w:ind w:right="0" w:hanging="216"/>
      </w:pP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</w:p>
    <w:p w:rsidR="00D9095A" w:rsidRDefault="006750B0">
      <w:pPr>
        <w:numPr>
          <w:ilvl w:val="1"/>
          <w:numId w:val="1"/>
        </w:numPr>
        <w:ind w:right="0" w:hanging="216"/>
      </w:pP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r>
        <w:rPr>
          <w:rFonts w:ascii="Segoe UI Symbol" w:eastAsia="Segoe UI Symbol" w:hAnsi="Segoe UI Symbol" w:cs="Segoe UI Symbol"/>
        </w:rPr>
        <w:t></w:t>
      </w:r>
      <w:r>
        <w:t xml:space="preserve"> </w:t>
      </w:r>
      <w:proofErr w:type="gramStart"/>
      <w:r>
        <w:rPr>
          <w:rFonts w:ascii="Segoe UI Symbol" w:eastAsia="Segoe UI Symbol" w:hAnsi="Segoe UI Symbol" w:cs="Segoe UI Symbol"/>
        </w:rPr>
        <w:t></w:t>
      </w:r>
      <w:r>
        <w:t xml:space="preserve">  One</w:t>
      </w:r>
      <w:proofErr w:type="gramEnd"/>
      <w:r>
        <w:t xml:space="preserve"> of the best apps I’ve used </w:t>
      </w:r>
    </w:p>
    <w:p w:rsidR="00D9095A" w:rsidRDefault="006750B0">
      <w:pPr>
        <w:spacing w:after="0"/>
        <w:ind w:left="0" w:right="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sectPr w:rsidR="00D9095A">
      <w:pgSz w:w="12240" w:h="15840"/>
      <w:pgMar w:top="1485" w:right="1542" w:bottom="15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D6CDB"/>
    <w:multiLevelType w:val="hybridMultilevel"/>
    <w:tmpl w:val="C8C60C3E"/>
    <w:lvl w:ilvl="0" w:tplc="21E4A242">
      <w:start w:val="1"/>
      <w:numFmt w:val="decimal"/>
      <w:lvlText w:val="%1."/>
      <w:lvlJc w:val="left"/>
      <w:pPr>
        <w:ind w:left="2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2CE5E78">
      <w:start w:val="1"/>
      <w:numFmt w:val="decimal"/>
      <w:lvlText w:val="%2"/>
      <w:lvlJc w:val="left"/>
      <w:pPr>
        <w:ind w:left="4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ECADA92">
      <w:start w:val="1"/>
      <w:numFmt w:val="lowerRoman"/>
      <w:lvlText w:val="%3"/>
      <w:lvlJc w:val="left"/>
      <w:pPr>
        <w:ind w:left="1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C2EA060">
      <w:start w:val="1"/>
      <w:numFmt w:val="decimal"/>
      <w:lvlText w:val="%4"/>
      <w:lvlJc w:val="left"/>
      <w:pPr>
        <w:ind w:left="20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EEC6C0A">
      <w:start w:val="1"/>
      <w:numFmt w:val="lowerLetter"/>
      <w:lvlText w:val="%5"/>
      <w:lvlJc w:val="left"/>
      <w:pPr>
        <w:ind w:left="2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71A4006">
      <w:start w:val="1"/>
      <w:numFmt w:val="lowerRoman"/>
      <w:lvlText w:val="%6"/>
      <w:lvlJc w:val="left"/>
      <w:pPr>
        <w:ind w:left="35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142EC5C">
      <w:start w:val="1"/>
      <w:numFmt w:val="decimal"/>
      <w:lvlText w:val="%7"/>
      <w:lvlJc w:val="left"/>
      <w:pPr>
        <w:ind w:left="42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BE0552A">
      <w:start w:val="1"/>
      <w:numFmt w:val="lowerLetter"/>
      <w:lvlText w:val="%8"/>
      <w:lvlJc w:val="left"/>
      <w:pPr>
        <w:ind w:left="49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F52EE90">
      <w:start w:val="1"/>
      <w:numFmt w:val="lowerRoman"/>
      <w:lvlText w:val="%9"/>
      <w:lvlJc w:val="left"/>
      <w:pPr>
        <w:ind w:left="56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A8B47CF"/>
    <w:multiLevelType w:val="hybridMultilevel"/>
    <w:tmpl w:val="49CC6B84"/>
    <w:lvl w:ilvl="0" w:tplc="1BC0E322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1C6A090">
      <w:start w:val="4"/>
      <w:numFmt w:val="decimal"/>
      <w:lvlText w:val="%2"/>
      <w:lvlJc w:val="left"/>
      <w:pPr>
        <w:ind w:left="5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7FAEA64">
      <w:start w:val="1"/>
      <w:numFmt w:val="lowerRoman"/>
      <w:lvlText w:val="%3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5E83C7C">
      <w:start w:val="1"/>
      <w:numFmt w:val="decimal"/>
      <w:lvlText w:val="%4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3C02390">
      <w:start w:val="1"/>
      <w:numFmt w:val="lowerLetter"/>
      <w:lvlText w:val="%5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84234EE">
      <w:start w:val="1"/>
      <w:numFmt w:val="lowerRoman"/>
      <w:lvlText w:val="%6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108E69A">
      <w:start w:val="1"/>
      <w:numFmt w:val="decimal"/>
      <w:lvlText w:val="%7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78594E">
      <w:start w:val="1"/>
      <w:numFmt w:val="lowerLetter"/>
      <w:lvlText w:val="%8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88408A6">
      <w:start w:val="1"/>
      <w:numFmt w:val="lowerRoman"/>
      <w:lvlText w:val="%9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95A"/>
    <w:rsid w:val="006750B0"/>
    <w:rsid w:val="008E24A0"/>
    <w:rsid w:val="00D9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9CBC"/>
  <w15:docId w15:val="{F9703BE2-02FA-4037-BB39-701E487B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56"/>
      <w:ind w:left="1252" w:right="1039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Andreza</dc:creator>
  <cp:keywords/>
  <cp:lastModifiedBy>Andrade, Andreza</cp:lastModifiedBy>
  <cp:revision>3</cp:revision>
  <dcterms:created xsi:type="dcterms:W3CDTF">2020-09-17T15:21:00Z</dcterms:created>
  <dcterms:modified xsi:type="dcterms:W3CDTF">2020-09-17T15:21:00Z</dcterms:modified>
</cp:coreProperties>
</file>